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F09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2</w:t>
      </w:r>
    </w:p>
    <w:p w14:paraId="1B3D1B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valuation Metrics in MRI-based AI Studies</w:t>
      </w:r>
    </w:p>
    <w:p w14:paraId="4DE85C6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4"/>
        <w:tblW w:w="9242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270"/>
        <w:gridCol w:w="5276"/>
      </w:tblGrid>
      <w:tr w14:paraId="75C54F1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tl2br w:val="nil"/>
              <w:tr2bl w:val="nil"/>
            </w:tcBorders>
          </w:tcPr>
          <w:p w14:paraId="076F5484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Term</w:t>
            </w:r>
          </w:p>
        </w:tc>
        <w:tc>
          <w:tcPr>
            <w:tcW w:w="22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tl2br w:val="nil"/>
              <w:tr2bl w:val="nil"/>
            </w:tcBorders>
          </w:tcPr>
          <w:p w14:paraId="7A3B104A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Full name</w:t>
            </w:r>
          </w:p>
        </w:tc>
        <w:tc>
          <w:tcPr>
            <w:tcW w:w="52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tl2br w:val="nil"/>
              <w:tr2bl w:val="nil"/>
            </w:tcBorders>
          </w:tcPr>
          <w:p w14:paraId="6226B26D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Definition / Explanation in spinal metastases MRI-AI context</w:t>
            </w:r>
          </w:p>
        </w:tc>
      </w:tr>
      <w:tr w14:paraId="3DAFE6B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2E4A8E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DS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CBC45A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Dice Similarity Coefficient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292E623E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Measures overlap in segmentation tasks.</w:t>
            </w:r>
          </w:p>
        </w:tc>
      </w:tr>
      <w:tr w14:paraId="0C759DC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4322E7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AU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90479EE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Area Under ROC Curve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0EE9C6D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Measures overall classification ability across thresholds.</w:t>
            </w:r>
          </w:p>
        </w:tc>
      </w:tr>
      <w:tr w14:paraId="0B6DBF6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968A02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IC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2B505B4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Intraclass Correlation Coefficient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6AD961D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Metric measuring agreement in scoring systems.</w:t>
            </w:r>
          </w:p>
        </w:tc>
      </w:tr>
      <w:tr w14:paraId="37C1768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36AD7A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AC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F1B93AC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447EEE88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Proportion of correctly classified samples.</w:t>
            </w:r>
          </w:p>
        </w:tc>
      </w:tr>
      <w:tr w14:paraId="4B0275E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9281E4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Correct Classification R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63094D1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Correct Classification Rate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25DB7026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Percentage of correctly classified cases in classification tasks.</w:t>
            </w:r>
          </w:p>
        </w:tc>
      </w:tr>
      <w:tr w14:paraId="73400DE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3D31428">
            <w:pP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Balanced Accuracy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BCBF364">
            <w:pP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Balanced Accuracy</w:t>
            </w:r>
          </w:p>
        </w:tc>
        <w:tc>
          <w:tcPr>
            <w:tcW w:w="5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42C7B3A">
            <w:pP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bidi="ar"/>
              </w:rPr>
              <w:t>Average of sensitivity and specificity, used for imbalanced data.</w:t>
            </w:r>
          </w:p>
        </w:tc>
      </w:tr>
    </w:tbl>
    <w:p w14:paraId="26F760F1">
      <w:pPr>
        <w:rPr>
          <w:rFonts w:ascii="Times New Roman" w:hAnsi="Times New Roman" w:cs="Times New Roman"/>
          <w:sz w:val="22"/>
          <w:szCs w:val="22"/>
        </w:rPr>
      </w:pPr>
    </w:p>
    <w:p w14:paraId="2D0E15F3"/>
    <w:p w14:paraId="4FB0142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06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33333xb"/>
    <w:basedOn w:val="2"/>
    <w:qFormat/>
    <w:uiPriority w:val="0"/>
    <w:rPr>
      <w:rFonts w:hint="eastAsia" w:ascii="等线" w:hAnsi="等线" w:eastAsia="Times New Roman" w:cs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7:22:26Z</dcterms:created>
  <dc:creator>admin</dc:creator>
  <cp:lastModifiedBy>一</cp:lastModifiedBy>
  <dcterms:modified xsi:type="dcterms:W3CDTF">2026-06-29T07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zQwYTg4NjA5NDNjYTg5NGZjNThjYzhmNTIzNmU4ZGQiLCJ1c2VySWQiOiIzOTY0NDMxNTQifQ==</vt:lpwstr>
  </property>
  <property fmtid="{D5CDD505-2E9C-101B-9397-08002B2CF9AE}" pid="4" name="ICV">
    <vt:lpwstr>5ED2E3DA077A44A7B237101BA931690B_12</vt:lpwstr>
  </property>
</Properties>
</file>